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14E65" w14:textId="77777777" w:rsidR="00726EA5" w:rsidRDefault="001E19AE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39914E66" w14:textId="77777777" w:rsidR="00726EA5" w:rsidRDefault="001E19AE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Biccard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5">
        <w:r>
          <w:rPr>
            <w:sz w:val="16"/>
            <w:szCs w:val="16"/>
            <w:highlight w:val="white"/>
          </w:rPr>
          <w:t>https://doi.org/10.1111/anae.15597</w:t>
        </w:r>
      </w:hyperlink>
    </w:p>
    <w:p w14:paraId="39914E67" w14:textId="77777777" w:rsidR="00726EA5" w:rsidRDefault="00726EA5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726EA5" w14:paraId="39914E69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68" w14:textId="77777777" w:rsidR="00726EA5" w:rsidRDefault="001E19A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726EA5" w14:paraId="39914E6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6A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6B" w14:textId="16FEF227" w:rsidR="00726EA5" w:rsidRPr="001E19AE" w:rsidRDefault="006378B6" w:rsidP="00426417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1E19AE">
              <w:rPr>
                <w:rFonts w:ascii="Arial" w:hAnsi="Arial" w:cs="Arial"/>
                <w:sz w:val="22"/>
                <w:szCs w:val="22"/>
              </w:rPr>
              <w:br/>
            </w:r>
            <w:r w:rsidR="00426417" w:rsidRPr="001E19AE">
              <w:rPr>
                <w:rFonts w:ascii="Arial" w:hAnsi="Arial" w:cs="Arial"/>
                <w:sz w:val="22"/>
                <w:szCs w:val="22"/>
              </w:rPr>
              <w:t>This trial assesses the efficacy of azithromycin MDA to children 1-11 months old in reducing mortality in a real-world setting with integration of vitamin A delivery within the established Child Health Days platform in Burkina Faso. Both integration into the existing platform and efficacy of the treatment are research and policy priorities in Burkina Faso.</w:t>
            </w:r>
          </w:p>
        </w:tc>
      </w:tr>
      <w:tr w:rsidR="00726EA5" w14:paraId="39914E6F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6D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6E" w14:textId="09DB1C90" w:rsidR="00726EA5" w:rsidRPr="001E19AE" w:rsidRDefault="003B3749">
            <w:pPr>
              <w:widowControl w:val="0"/>
              <w:spacing w:line="240" w:lineRule="auto"/>
            </w:pPr>
            <w:r w:rsidRPr="001E19AE">
              <w:t>The Burkina Faso Ministry of Health</w:t>
            </w:r>
            <w:r w:rsidR="00D27441">
              <w:t xml:space="preserve">, Burkina-based staff from Helen Keller International, and the local Centre de Recherche </w:t>
            </w:r>
            <w:proofErr w:type="spellStart"/>
            <w:r w:rsidR="00D27441">
              <w:t>en</w:t>
            </w:r>
            <w:proofErr w:type="spellEnd"/>
            <w:r w:rsidR="00D27441">
              <w:t xml:space="preserve"> Sante de Nouna team</w:t>
            </w:r>
            <w:r w:rsidRPr="001E19AE">
              <w:t xml:space="preserve"> contributed to the</w:t>
            </w:r>
            <w:r w:rsidR="006378B6" w:rsidRPr="001E19AE">
              <w:t xml:space="preserve"> conception of the</w:t>
            </w:r>
            <w:r w:rsidRPr="001E19AE">
              <w:t xml:space="preserve"> study's design.</w:t>
            </w:r>
          </w:p>
        </w:tc>
      </w:tr>
      <w:tr w:rsidR="00726EA5" w14:paraId="39914E71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70" w14:textId="77777777" w:rsidR="00726EA5" w:rsidRPr="001E19AE" w:rsidRDefault="001E19AE">
            <w:pPr>
              <w:widowControl w:val="0"/>
              <w:spacing w:line="240" w:lineRule="auto"/>
              <w:rPr>
                <w:b/>
              </w:rPr>
            </w:pPr>
            <w:r w:rsidRPr="001E19AE">
              <w:rPr>
                <w:b/>
              </w:rPr>
              <w:t>Research management</w:t>
            </w:r>
          </w:p>
        </w:tc>
      </w:tr>
      <w:tr w:rsidR="00726EA5" w14:paraId="39914E7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72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73" w14:textId="443C7910" w:rsidR="00726EA5" w:rsidRPr="001E19AE" w:rsidRDefault="00B82E6F">
            <w:pPr>
              <w:widowControl w:val="0"/>
              <w:spacing w:line="240" w:lineRule="auto"/>
            </w:pPr>
            <w:r>
              <w:t xml:space="preserve">Only </w:t>
            </w:r>
            <w:r w:rsidR="00E162A1">
              <w:t xml:space="preserve">local </w:t>
            </w:r>
            <w:r>
              <w:t xml:space="preserve">research teams were hired to perform </w:t>
            </w:r>
            <w:r w:rsidR="00D27441">
              <w:t>data collection</w:t>
            </w:r>
            <w:r>
              <w:t>. Teams were trained on electronic data collections, creation of electronic data collection platforms.</w:t>
            </w:r>
          </w:p>
        </w:tc>
      </w:tr>
      <w:tr w:rsidR="00726EA5" w14:paraId="39914E76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75" w14:textId="77777777" w:rsidR="00726EA5" w:rsidRPr="001E19AE" w:rsidRDefault="001E19AE">
            <w:pPr>
              <w:widowControl w:val="0"/>
              <w:spacing w:line="240" w:lineRule="auto"/>
              <w:rPr>
                <w:b/>
              </w:rPr>
            </w:pPr>
            <w:r w:rsidRPr="001E19AE">
              <w:rPr>
                <w:b/>
              </w:rPr>
              <w:t>Data acquisition and analysis</w:t>
            </w:r>
          </w:p>
        </w:tc>
      </w:tr>
      <w:tr w:rsidR="00726EA5" w14:paraId="39914E79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77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78" w14:textId="5C708961" w:rsidR="00726EA5" w:rsidRPr="001E19AE" w:rsidRDefault="00F20374">
            <w:pPr>
              <w:widowControl w:val="0"/>
              <w:spacing w:line="240" w:lineRule="auto"/>
            </w:pPr>
            <w:r w:rsidRPr="001E19AE">
              <w:t xml:space="preserve">Those in charge of data collection are included as </w:t>
            </w:r>
            <w:r w:rsidR="00D27441">
              <w:t>authors</w:t>
            </w:r>
            <w:r w:rsidR="00D27441" w:rsidRPr="001E19AE">
              <w:t xml:space="preserve"> </w:t>
            </w:r>
            <w:r w:rsidRPr="001E19AE">
              <w:t xml:space="preserve">and those who collected data are acknowledged </w:t>
            </w:r>
            <w:r w:rsidR="00F345A7" w:rsidRPr="001E19AE">
              <w:t xml:space="preserve">in the manuscript </w:t>
            </w:r>
            <w:r w:rsidRPr="001E19AE">
              <w:t xml:space="preserve">as part of the MIRAMA </w:t>
            </w:r>
            <w:r w:rsidR="00F345A7" w:rsidRPr="001E19AE">
              <w:t>study group.</w:t>
            </w:r>
          </w:p>
        </w:tc>
      </w:tr>
      <w:tr w:rsidR="00726EA5" w14:paraId="39914E7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7A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7B" w14:textId="1F973D12" w:rsidR="00726EA5" w:rsidRDefault="00F345A7">
            <w:pPr>
              <w:widowControl w:val="0"/>
              <w:spacing w:line="240" w:lineRule="auto"/>
            </w:pPr>
            <w:r>
              <w:t>Data is stored in a public repository available for anyone to access.</w:t>
            </w:r>
          </w:p>
        </w:tc>
      </w:tr>
      <w:tr w:rsidR="00726EA5" w14:paraId="39914E7F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7D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7E" w14:textId="0C21D076" w:rsidR="00726EA5" w:rsidRDefault="001E19AE">
            <w:pPr>
              <w:widowControl w:val="0"/>
              <w:spacing w:line="240" w:lineRule="auto"/>
            </w:pPr>
            <w:r>
              <w:t>Data access was given to Burkina Faso data managers to work with themselves and any questions they had were addressed by the UCSF data team.</w:t>
            </w:r>
          </w:p>
        </w:tc>
      </w:tr>
      <w:tr w:rsidR="00726EA5" w14:paraId="39914E81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80" w14:textId="77777777" w:rsidR="00726EA5" w:rsidRDefault="001E19A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interpretation</w:t>
            </w:r>
          </w:p>
        </w:tc>
      </w:tr>
      <w:tr w:rsidR="00726EA5" w14:paraId="39914E8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82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83" w14:textId="7DF593F0" w:rsidR="00726EA5" w:rsidRDefault="000C011A">
            <w:pPr>
              <w:widowControl w:val="0"/>
              <w:spacing w:line="240" w:lineRule="auto"/>
            </w:pPr>
            <w:r>
              <w:t>Research partners participated in virtual meetings to discuss data reports and</w:t>
            </w:r>
            <w:r w:rsidR="00473233">
              <w:t xml:space="preserve"> interpretation of the study data.</w:t>
            </w:r>
          </w:p>
        </w:tc>
      </w:tr>
      <w:tr w:rsidR="00726EA5" w14:paraId="39914E86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85" w14:textId="77777777" w:rsidR="00726EA5" w:rsidRDefault="001E19A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726EA5" w14:paraId="39914E89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87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88" w14:textId="0553AE3E" w:rsidR="00726EA5" w:rsidRDefault="00B82E6F">
            <w:pPr>
              <w:widowControl w:val="0"/>
              <w:spacing w:line="240" w:lineRule="auto"/>
            </w:pPr>
            <w:r>
              <w:t xml:space="preserve">All manuscripts were written in collaboration with local teams </w:t>
            </w:r>
          </w:p>
        </w:tc>
      </w:tr>
      <w:tr w:rsidR="00726EA5" w14:paraId="39914E8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8A" w14:textId="77777777" w:rsidR="00726EA5" w:rsidRDefault="001E19AE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8B" w14:textId="4945CC13" w:rsidR="00726EA5" w:rsidRDefault="000D05E9">
            <w:pPr>
              <w:widowControl w:val="0"/>
              <w:spacing w:line="240" w:lineRule="auto"/>
            </w:pPr>
            <w:r>
              <w:t>Published manuscript will be widely shared with the Ministry of Health in Burkina Faso and other stakeholders.</w:t>
            </w:r>
          </w:p>
        </w:tc>
      </w:tr>
      <w:tr w:rsidR="00726EA5" w14:paraId="39914E8E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8D" w14:textId="77777777" w:rsidR="00726EA5" w:rsidRDefault="001E19A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ship</w:t>
            </w:r>
          </w:p>
        </w:tc>
      </w:tr>
      <w:tr w:rsidR="00726EA5" w14:paraId="39914E91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8F" w14:textId="77777777" w:rsidR="00726EA5" w:rsidRDefault="001E19AE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is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90" w14:textId="56B4A97E" w:rsidR="00726EA5" w:rsidRDefault="00AC55EC">
            <w:pPr>
              <w:widowControl w:val="0"/>
              <w:spacing w:line="240" w:lineRule="auto"/>
            </w:pPr>
            <w:r>
              <w:t>LMIC researchers are included first in the author list.</w:t>
            </w:r>
          </w:p>
        </w:tc>
      </w:tr>
      <w:tr w:rsidR="00726EA5" w14:paraId="39914E9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92" w14:textId="77777777" w:rsidR="00726EA5" w:rsidRDefault="001E19AE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93" w14:textId="22749635" w:rsidR="00726EA5" w:rsidRDefault="00ED4F2E">
            <w:pPr>
              <w:widowControl w:val="0"/>
              <w:spacing w:line="240" w:lineRule="auto"/>
            </w:pPr>
            <w:r>
              <w:t xml:space="preserve">Early career researchers </w:t>
            </w:r>
            <w:r w:rsidR="00427C65">
              <w:t>were in charge or data collection, manuscript writing, and given authorship.</w:t>
            </w:r>
          </w:p>
        </w:tc>
      </w:tr>
      <w:tr w:rsidR="00726EA5" w14:paraId="39914E9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95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96" w14:textId="369E3921" w:rsidR="00726EA5" w:rsidRDefault="00B10125">
            <w:pPr>
              <w:widowControl w:val="0"/>
              <w:spacing w:line="240" w:lineRule="auto"/>
            </w:pPr>
            <w:r>
              <w:t>7 authors are female and the first two authors and corresponding authors are female.</w:t>
            </w:r>
          </w:p>
        </w:tc>
      </w:tr>
      <w:tr w:rsidR="00726EA5" w14:paraId="39914E99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98" w14:textId="77777777" w:rsidR="00726EA5" w:rsidRDefault="001E19A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</w:tc>
      </w:tr>
      <w:tr w:rsidR="00726EA5" w14:paraId="39914E9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9A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9B" w14:textId="5DAD59C7" w:rsidR="00726EA5" w:rsidRDefault="00BE0687">
            <w:pPr>
              <w:widowControl w:val="0"/>
              <w:spacing w:line="240" w:lineRule="auto"/>
            </w:pPr>
            <w:r>
              <w:t>T</w:t>
            </w:r>
            <w:r w:rsidRPr="00BE0687">
              <w:t>he project contributed to LMIC capacity by training local researchers in study design and protocol development, implementation of study procedures, data management, and laboratory methods.</w:t>
            </w:r>
          </w:p>
        </w:tc>
      </w:tr>
      <w:tr w:rsidR="00726EA5" w14:paraId="39914E9E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9D" w14:textId="77777777" w:rsidR="00726EA5" w:rsidRDefault="001E19A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rastructure</w:t>
            </w:r>
          </w:p>
        </w:tc>
      </w:tr>
      <w:tr w:rsidR="00726EA5" w14:paraId="39914EA1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9F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4EA0" w14:textId="45531972" w:rsidR="00726EA5" w:rsidRDefault="00FA2BF9">
            <w:pPr>
              <w:widowControl w:val="0"/>
              <w:spacing w:line="240" w:lineRule="auto"/>
            </w:pPr>
            <w:r>
              <w:t>This project allowed the integration of this platform into established Child Health Days which is now being utilized for national roll out.</w:t>
            </w:r>
          </w:p>
        </w:tc>
      </w:tr>
      <w:tr w:rsidR="00726EA5" w14:paraId="39914EA3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A2" w14:textId="77777777" w:rsidR="00726EA5" w:rsidRDefault="001E19A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vernance</w:t>
            </w:r>
          </w:p>
        </w:tc>
      </w:tr>
      <w:tr w:rsidR="00726EA5" w14:paraId="39914EA6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14EA4" w14:textId="77777777" w:rsidR="00726EA5" w:rsidRDefault="001E19A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CF03" w14:textId="77777777" w:rsidR="00BE0687" w:rsidRPr="00BE0687" w:rsidRDefault="00BE0687" w:rsidP="00BE0687">
            <w:pPr>
              <w:widowControl w:val="0"/>
              <w:spacing w:line="240" w:lineRule="auto"/>
              <w:rPr>
                <w:lang w:val="en-US"/>
              </w:rPr>
            </w:pPr>
            <w:r w:rsidRPr="00BE0687">
              <w:rPr>
                <w:lang w:val="en-US"/>
              </w:rPr>
              <w:t>We obtained local and institutional ethics approval, used informed consent, maintained confidentiality, and trained staff in safety procedures to protect participants and researchers.</w:t>
            </w:r>
          </w:p>
          <w:p w14:paraId="39914EA5" w14:textId="77777777" w:rsidR="00726EA5" w:rsidRDefault="00726EA5">
            <w:pPr>
              <w:widowControl w:val="0"/>
              <w:spacing w:line="240" w:lineRule="auto"/>
            </w:pPr>
          </w:p>
        </w:tc>
      </w:tr>
    </w:tbl>
    <w:p w14:paraId="39914EA7" w14:textId="77777777" w:rsidR="00726EA5" w:rsidRDefault="00726EA5">
      <w:pPr>
        <w:rPr>
          <w:sz w:val="8"/>
          <w:szCs w:val="8"/>
        </w:rPr>
      </w:pPr>
    </w:p>
    <w:sectPr w:rsidR="00726EA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94790"/>
    <w:multiLevelType w:val="multilevel"/>
    <w:tmpl w:val="36525A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73005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EA5"/>
    <w:rsid w:val="000C011A"/>
    <w:rsid w:val="000D05E9"/>
    <w:rsid w:val="00124CCE"/>
    <w:rsid w:val="001E19AE"/>
    <w:rsid w:val="00205EF4"/>
    <w:rsid w:val="003B3749"/>
    <w:rsid w:val="00426417"/>
    <w:rsid w:val="00427C65"/>
    <w:rsid w:val="00473233"/>
    <w:rsid w:val="006378B6"/>
    <w:rsid w:val="00726EA5"/>
    <w:rsid w:val="00780906"/>
    <w:rsid w:val="00A21D86"/>
    <w:rsid w:val="00AC55EC"/>
    <w:rsid w:val="00B10125"/>
    <w:rsid w:val="00B82E6F"/>
    <w:rsid w:val="00BE0687"/>
    <w:rsid w:val="00C2316E"/>
    <w:rsid w:val="00D27441"/>
    <w:rsid w:val="00E162A1"/>
    <w:rsid w:val="00ED4F2E"/>
    <w:rsid w:val="00F20374"/>
    <w:rsid w:val="00F345A7"/>
    <w:rsid w:val="00F61486"/>
    <w:rsid w:val="00F62ECD"/>
    <w:rsid w:val="00F67E0F"/>
    <w:rsid w:val="00FA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14E65"/>
  <w15:docId w15:val="{A66F6D5F-42D6-914E-8695-DD6B53125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paragraph" w:styleId="NoSpacing">
    <w:name w:val="No Spacing"/>
    <w:uiPriority w:val="1"/>
    <w:qFormat/>
    <w:rsid w:val="00426417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D2744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0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458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6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5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3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0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432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61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son, Brittany</cp:lastModifiedBy>
  <cp:revision>2</cp:revision>
  <dcterms:created xsi:type="dcterms:W3CDTF">2025-12-11T17:31:00Z</dcterms:created>
  <dcterms:modified xsi:type="dcterms:W3CDTF">2025-12-11T17:31:00Z</dcterms:modified>
</cp:coreProperties>
</file>